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80C54D" w14:textId="5C81F9F2" w:rsidR="009F5F32" w:rsidRPr="00D60B16" w:rsidRDefault="009F5F32" w:rsidP="009F5F32">
      <w:pPr>
        <w:spacing w:before="0" w:after="200" w:line="276" w:lineRule="auto"/>
        <w:jc w:val="both"/>
        <w:rPr>
          <w:b/>
        </w:rPr>
      </w:pPr>
      <w:r w:rsidRPr="00D60B16">
        <w:rPr>
          <w:b/>
        </w:rPr>
        <w:t xml:space="preserve">Supplementary </w:t>
      </w:r>
      <w:r>
        <w:rPr>
          <w:b/>
        </w:rPr>
        <w:t>Data</w:t>
      </w:r>
      <w:r w:rsidRPr="00D60B16">
        <w:rPr>
          <w:b/>
        </w:rPr>
        <w:t xml:space="preserve"> </w:t>
      </w:r>
      <w:r w:rsidRPr="00D60B16">
        <w:rPr>
          <w:rFonts w:eastAsia="Droid Sans Fallback" w:cs="Times New Roman"/>
          <w:b/>
          <w:szCs w:val="24"/>
          <w:lang w:eastAsia="zh-CN" w:bidi="hi-IN"/>
        </w:rPr>
        <w:t xml:space="preserve">1. </w:t>
      </w:r>
      <w:r>
        <w:rPr>
          <w:rFonts w:eastAsia="Droid Sans Fallback" w:cs="Times New Roman"/>
          <w:b/>
          <w:szCs w:val="24"/>
          <w:lang w:eastAsia="zh-CN" w:bidi="hi-IN"/>
        </w:rPr>
        <w:t>Alignment of 16SrDNA</w:t>
      </w:r>
      <w:r w:rsidRPr="00D60B16">
        <w:rPr>
          <w:rFonts w:eastAsia="Droid Sans Fallback" w:cs="Times New Roman"/>
          <w:b/>
          <w:szCs w:val="24"/>
          <w:lang w:eastAsia="zh-CN" w:bidi="hi-IN"/>
        </w:rPr>
        <w:t>.</w:t>
      </w:r>
      <w:r w:rsidRPr="009F5F32">
        <w:rPr>
          <w:rFonts w:cs="Times New Roman"/>
        </w:rPr>
        <w:t xml:space="preserve"> </w:t>
      </w:r>
      <w:r w:rsidRPr="009F5F32">
        <w:rPr>
          <w:rFonts w:eastAsia="Droid Sans Fallback" w:cs="Times New Roman"/>
          <w:szCs w:val="24"/>
          <w:lang w:eastAsia="zh-CN" w:bidi="hi-IN"/>
        </w:rPr>
        <w:t xml:space="preserve">Sequences were aligned </w:t>
      </w:r>
      <w:r w:rsidRPr="009F5F32">
        <w:rPr>
          <w:rFonts w:eastAsia="Droid Sans Fallback" w:cs="Times New Roman"/>
          <w:szCs w:val="24"/>
          <w:lang w:val="en-GB" w:eastAsia="zh-CN" w:bidi="hi-IN"/>
        </w:rPr>
        <w:t>with EMBOSS Needle Pairwise Sequence Alignment tools (http://www.ebi.ac.uk/Tools/psa/).</w:t>
      </w:r>
    </w:p>
    <w:p w14:paraId="1A1E0D64" w14:textId="77777777" w:rsidR="009F5F32" w:rsidRDefault="009F5F32" w:rsidP="009F5F3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  <w:lang w:val="en-GB" w:eastAsia="en-GB"/>
        </w:rPr>
      </w:pPr>
    </w:p>
    <w:p w14:paraId="34C9A977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#=======================================</w:t>
      </w:r>
    </w:p>
    <w:p w14:paraId="37770190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#</w:t>
      </w:r>
    </w:p>
    <w:p w14:paraId="6B83C827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# </w:t>
      </w:r>
      <w:proofErr w:type="spellStart"/>
      <w:r>
        <w:rPr>
          <w:color w:val="222222"/>
          <w:sz w:val="18"/>
          <w:szCs w:val="18"/>
        </w:rPr>
        <w:t>Aligned_sequences</w:t>
      </w:r>
      <w:proofErr w:type="spellEnd"/>
      <w:r>
        <w:rPr>
          <w:color w:val="222222"/>
          <w:sz w:val="18"/>
          <w:szCs w:val="18"/>
        </w:rPr>
        <w:t>: 2</w:t>
      </w:r>
    </w:p>
    <w:p w14:paraId="39A26E03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# 1: S499_16S</w:t>
      </w:r>
    </w:p>
    <w:p w14:paraId="27634E05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# 2: S499P-_16S</w:t>
      </w:r>
    </w:p>
    <w:p w14:paraId="27B4E2FF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# Matrix: EDNAFULL</w:t>
      </w:r>
    </w:p>
    <w:p w14:paraId="6175078F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# </w:t>
      </w:r>
      <w:proofErr w:type="spellStart"/>
      <w:r>
        <w:rPr>
          <w:color w:val="222222"/>
          <w:sz w:val="18"/>
          <w:szCs w:val="18"/>
        </w:rPr>
        <w:t>Gap_penalty</w:t>
      </w:r>
      <w:proofErr w:type="spellEnd"/>
      <w:r>
        <w:rPr>
          <w:color w:val="222222"/>
          <w:sz w:val="18"/>
          <w:szCs w:val="18"/>
        </w:rPr>
        <w:t>: 10.0</w:t>
      </w:r>
    </w:p>
    <w:p w14:paraId="61AFD842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# </w:t>
      </w:r>
      <w:proofErr w:type="spellStart"/>
      <w:r>
        <w:rPr>
          <w:color w:val="222222"/>
          <w:sz w:val="18"/>
          <w:szCs w:val="18"/>
        </w:rPr>
        <w:t>Extend_penalty</w:t>
      </w:r>
      <w:proofErr w:type="spellEnd"/>
      <w:r>
        <w:rPr>
          <w:color w:val="222222"/>
          <w:sz w:val="18"/>
          <w:szCs w:val="18"/>
        </w:rPr>
        <w:t>: 0.5</w:t>
      </w:r>
    </w:p>
    <w:p w14:paraId="3208379D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#</w:t>
      </w:r>
    </w:p>
    <w:p w14:paraId="004A617F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# Length: 1399</w:t>
      </w:r>
    </w:p>
    <w:p w14:paraId="408B0859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# Identity:    1399/1399 (100.0%)</w:t>
      </w:r>
      <w:bookmarkStart w:id="0" w:name="_GoBack"/>
      <w:bookmarkEnd w:id="0"/>
    </w:p>
    <w:p w14:paraId="30CC158D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# Similarity:  1399/1399 (100.0%)</w:t>
      </w:r>
    </w:p>
    <w:p w14:paraId="20639492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# Gaps:           0/1399 ( 0.0%)</w:t>
      </w:r>
    </w:p>
    <w:p w14:paraId="2747706B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# Score: 6995.0</w:t>
      </w:r>
    </w:p>
    <w:p w14:paraId="7AB0885E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# </w:t>
      </w:r>
    </w:p>
    <w:p w14:paraId="616C73A2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#</w:t>
      </w:r>
    </w:p>
    <w:p w14:paraId="189D06DD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#=======================================</w:t>
      </w:r>
    </w:p>
    <w:p w14:paraId="5B1D0D2C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048F365E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  1 TCGAGCGGACAGATGGGAGCTTGCTCCCTGATGTTAGCGGCGGACGGGTG     50</w:t>
      </w:r>
    </w:p>
    <w:p w14:paraId="05255E69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05A3A6B5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  1 TCGAGCGGACAGATGGGAGCTTGCTCCCTGATGTTAGCGGCGGACGGGTG     50</w:t>
      </w:r>
    </w:p>
    <w:p w14:paraId="723F28F2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7C12B8C8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 51 AGTAACACGTGGGTAACCTGCCTGTAAGACTGGGATAACTCCGGGAAACC    100</w:t>
      </w:r>
    </w:p>
    <w:p w14:paraId="7547CE02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5EB71E95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 51 AGTAACACGTGGGTAACCTGCCTGTAAGACTGGGATAACTCCGGGAAACC    100</w:t>
      </w:r>
    </w:p>
    <w:p w14:paraId="321D1DB6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220991F5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101 GGGGCTAATACCGGATGGTTGTCTGAACCGCATGGTTCAGACATAAAAGG    150</w:t>
      </w:r>
    </w:p>
    <w:p w14:paraId="64311860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4A8119CE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101 GGGGCTAATACCGGATGGTTGTCTGAACCGCATGGTTCAGACATAAAAGG    150</w:t>
      </w:r>
    </w:p>
    <w:p w14:paraId="55C7C223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6B6F8B6F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151 TGGCTTCGGCTACCACTTACAGATGGACCCGCGGCGCATTAGCTAGTTGG    200</w:t>
      </w:r>
    </w:p>
    <w:p w14:paraId="31450F8C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417228D4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151 TGGCTTCGGCTACCACTTACAGATGGACCCGCGGCGCATTAGCTAGTTGG    200</w:t>
      </w:r>
    </w:p>
    <w:p w14:paraId="539524FB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1BB89477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201 TGAGGTAACGGCTCACCAAGGCGACGATGCGTAGCCGACCTGAGAGGGTG    250</w:t>
      </w:r>
    </w:p>
    <w:p w14:paraId="1324668F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767F40CE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201 TGAGGTAACGGCTCACCAAGGCGACGATGCGTAGCCGACCTGAGAGGGTG    250</w:t>
      </w:r>
    </w:p>
    <w:p w14:paraId="0AE61C45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38D7393E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251 ATCGGCCACACTGGGACTGAGACACGGCCCAGACTCCTACGGGAGGCAGC    300</w:t>
      </w:r>
    </w:p>
    <w:p w14:paraId="33BBBF83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44AEE313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251 ATCGGCCACACTGGGACTGAGACACGGCCCAGACTCCTACGGGAGGCAGC    300</w:t>
      </w:r>
    </w:p>
    <w:p w14:paraId="044A2B9E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2C780C77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301 AGTAGGGAATCTTCCGCAATGGACGAAAGTCTGACGGAGCAACGCCGCGT    350</w:t>
      </w:r>
    </w:p>
    <w:p w14:paraId="1482F053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7E4A5160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301 AGTAGGGAATCTTCCGCAATGGACGAAAGTCTGACGGAGCAACGCCGCGT    350</w:t>
      </w:r>
    </w:p>
    <w:p w14:paraId="0420DD0B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7BCCAA90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351 GAGTGATGAAGGTTTTCGGATCGTAAAGCTCTGTTGTTAGGGAAGAACAA    400</w:t>
      </w:r>
    </w:p>
    <w:p w14:paraId="75B83FA9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386F1F38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351 GAGTGATGAAGGTTTTCGGATCGTAAAGCTCTGTTGTTAGGGAAGAACAA    400</w:t>
      </w:r>
    </w:p>
    <w:p w14:paraId="1A0D85AE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13CE31FD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401 GTGCCGTTCAAATAGGGCGGCACCTTGACGGTACCTAACCAGAAAGCCAC    450</w:t>
      </w:r>
    </w:p>
    <w:p w14:paraId="68607F37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58FD45AF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401 GTGCCGTTCAAATAGGGCGGCACCTTGACGGTACCTAACCAGAAAGCCAC    450</w:t>
      </w:r>
    </w:p>
    <w:p w14:paraId="07672936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1BA4BFE8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451 GGCTAACTACGTGCCAGCAGCCGCGGTAATACGTAGGTGGCAAGCGTTGT    500</w:t>
      </w:r>
    </w:p>
    <w:p w14:paraId="1A62DF1B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5E15CEA5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451 GGCTAACTACGTGCCAGCAGCCGCGGTAATACGTAGGTGGCAAGCGTTGT    500</w:t>
      </w:r>
    </w:p>
    <w:p w14:paraId="05A586DB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3A333D26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501 CCGGAATTATTGGGCGTAAAGGGCTCGCAGGCGGTTTCTTAAGTCTGATG    550</w:t>
      </w:r>
    </w:p>
    <w:p w14:paraId="5ABDC07B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3C8E1B2E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>S499P-_16S       501 CCGGAATTATTGGGCGTAAAGGGCTCGCAGGCGGTTTCTTAAGTCTGATG    550</w:t>
      </w:r>
    </w:p>
    <w:p w14:paraId="32B58E27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7A1B2ADB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551 TGAAAGCCCCCGGCTCAACCGGGGAGGGTCATTGGAAACTGGGGAACTTG    600</w:t>
      </w:r>
    </w:p>
    <w:p w14:paraId="7F4818B4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0BE8A90E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551 TGAAAGCCCCCGGCTCAACCGGGGAGGGTCATTGGAAACTGGGGAACTTG    600</w:t>
      </w:r>
    </w:p>
    <w:p w14:paraId="77AA34B5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57B4ED8D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601 AGTGCAGAAGAGGAGAGTGGAATTCCACGTGTAGCGGTGAAATGCGTAGA    650</w:t>
      </w:r>
    </w:p>
    <w:p w14:paraId="530A2658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476DDBEE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601 AGTGCAGAAGAGGAGAGTGGAATTCCACGTGTAGCGGTGAAATGCGTAGA    650</w:t>
      </w:r>
    </w:p>
    <w:p w14:paraId="5C9B0AC2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42F89163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651 GATGTGGAGGAACACCAGTGGCGAAGGCGACTCTCTGGTCTGTAACTGAC    700</w:t>
      </w:r>
    </w:p>
    <w:p w14:paraId="54EE65CB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58C40CFD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651 GATGTGGAGGAACACCAGTGGCGAAGGCGACTCTCTGGTCTGTAACTGAC    700</w:t>
      </w:r>
    </w:p>
    <w:p w14:paraId="7433237E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68E593F4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701 GCTGAGGAGCGAAAGCGTGGGGAGCGAACAGGATTAGATACCCTGGTAGT    750</w:t>
      </w:r>
    </w:p>
    <w:p w14:paraId="4A69E928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5C22847D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701 GCTGAGGAGCGAAAGCGTGGGGAGCGAACAGGATTAGATACCCTGGTAGT    750</w:t>
      </w:r>
    </w:p>
    <w:p w14:paraId="33418AE6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747A6B13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751 CCACGCCGTAAACGATGAGTGCTAAGTGTTAGGGGGTTTCCGCCCCTTAG    800</w:t>
      </w:r>
    </w:p>
    <w:p w14:paraId="176AA9B9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71FDCE62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751 CCACGCCGTAAACGATGAGTGCTAAGTGTTAGGGGGTTTCCGCCCCTTAG    800</w:t>
      </w:r>
    </w:p>
    <w:p w14:paraId="30E37DF0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22632F3D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801 TGCTGCAGCTAACGCATTAAGCACTCCGCCTGGGGAGTACGGTCGCAAGA    850</w:t>
      </w:r>
    </w:p>
    <w:p w14:paraId="521802D6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7E31B71C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801 TGCTGCAGCTAACGCATTAAGCACTCCGCCTGGGGAGTACGGTCGCAAGA    850</w:t>
      </w:r>
    </w:p>
    <w:p w14:paraId="544AB88A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51965A47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851 CTGAAACTCAAAGGAATTGACGGGGGCCCGCACAAGCGGTGGAGCATGTG    900</w:t>
      </w:r>
    </w:p>
    <w:p w14:paraId="10122EF6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24A04CB0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851 CTGAAACTCAAAGGAATTGACGGGGGCCCGCACAAGCGGTGGAGCATGTG    900</w:t>
      </w:r>
    </w:p>
    <w:p w14:paraId="34AAD40E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1895E7F1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901 GTTTAATTTGAAGCAACGCGAAGAACCTTACCAGGTCTTGACATCCTCTG    950</w:t>
      </w:r>
    </w:p>
    <w:p w14:paraId="49EFCDA2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0FB0ABD4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901 GTTTAATTTGAAGCAACGCGAAGAACCTTACCAGGTCTTGACATCCTCTG    950</w:t>
      </w:r>
    </w:p>
    <w:p w14:paraId="07BC8DAE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6793FF63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 951 ACAATCCTAGAGATAGGACGTCCCCTTCGGGGGCAGAGTGACAGGTGGTG   1000</w:t>
      </w:r>
    </w:p>
    <w:p w14:paraId="33B95521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6803967F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 951 ACAATCCTAGAGATAGGACGTCCCCTTCGGGGGCAGAGTGACAGGTGGTG   1000</w:t>
      </w:r>
    </w:p>
    <w:p w14:paraId="6CB17939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6F847FE8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1001 CATGGTTGTCGTCAGCTCGTGTCGTGAGATGTTGGGTTAAGTCCCGCAAC   1050</w:t>
      </w:r>
    </w:p>
    <w:p w14:paraId="492BDF64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3325DFC3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1001 CATGGTTGTCGTCAGCTCGTGTCGTGAGATGTTGGGTTAAGTCCCGCAAC   1050</w:t>
      </w:r>
    </w:p>
    <w:p w14:paraId="4F060CE9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362A3504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1051 GAGCGCAACCCTTGATCTTAGTTGCCAGCATTCAGTTGGGCACTCTAAGG   1100</w:t>
      </w:r>
    </w:p>
    <w:p w14:paraId="0C40A349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26C4F047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1051 GAGCGCAACCCTTGATCTTAGTTGCCAGCATTCAGTTGGGCACTCTAAGG   1100</w:t>
      </w:r>
    </w:p>
    <w:p w14:paraId="6C429594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51713B09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1101 TGACTGCCGGTGACAAACCGGAGGAAGGTGGGGATGACGTCAAATCATCA   1150</w:t>
      </w:r>
    </w:p>
    <w:p w14:paraId="7FF2B43D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1CF97E8D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1101 TGACTGCCGGTGACAAACCGGAGGAAGGTGGGGATGACGTCAAATCATCA   1150</w:t>
      </w:r>
    </w:p>
    <w:p w14:paraId="2A789A66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6FC81737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1151 TGCCCCCTATGACCTGGGCTACACACGTGCTACAATGGACAGAACAAAGG   1200</w:t>
      </w:r>
    </w:p>
    <w:p w14:paraId="6A2F82DA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3BBBD85C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1151 TGCCCCCTATGACCTGGGCTACACACGTGCTACAATGGACAGAACAAAGG   1200</w:t>
      </w:r>
    </w:p>
    <w:p w14:paraId="3068223B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25F5FEFC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1201 GCAGCGAAACCGCGAGGTTAAGCCAATCCCACAAATCTGTTCTCAGTTCG   1250</w:t>
      </w:r>
    </w:p>
    <w:p w14:paraId="6943E34F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6C743EC3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1201 GCAGCGAAACCGCGAGGTTAAGCCAATCCCACAAATCTGTTCTCAGTTCG   1250</w:t>
      </w:r>
    </w:p>
    <w:p w14:paraId="4298C2B7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7972B454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1251 GATCGCAGTCTGCAACTCGACTGCGTGAAGCTGGAATCGCTAGTAATCGC   1300</w:t>
      </w:r>
    </w:p>
    <w:p w14:paraId="407CF027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1415E8E7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1251 GATCGCAGTCTGCAACTCGACTGCGTGAAGCTGGAATCGCTAGTAATCGC   1300</w:t>
      </w:r>
    </w:p>
    <w:p w14:paraId="2794AC81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0DAA8863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1301 GGATCAGCATGCCGCGGTGAATACGTTCCCGGGCCTTGTACACACCGCCC   1350</w:t>
      </w:r>
    </w:p>
    <w:p w14:paraId="623F084B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|</w:t>
      </w:r>
    </w:p>
    <w:p w14:paraId="272E0648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>S499P-_16S      1301 GGATCAGCATGCCGCGGTGAATACGTTCCCGGGCCTTGTACACACCGCCC   1350</w:t>
      </w:r>
    </w:p>
    <w:p w14:paraId="2BB3B440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2816C8A7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_16S        1351 GTCACACCACGAGAGTTTGTAACACCCGAAGTCGGTGAGGTAACCTTTA   1399</w:t>
      </w:r>
    </w:p>
    <w:p w14:paraId="0D1C7A80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|||||||||||||||||||||||||||||||||||||||||||||||||</w:t>
      </w:r>
    </w:p>
    <w:p w14:paraId="18942D16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S499P-_16S      1351 GTCACACCACGAGAGTTTGTAACACCCGAAGTCGGTGAGGTAACCTTTA   1399</w:t>
      </w:r>
    </w:p>
    <w:p w14:paraId="07925B65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14C8E03A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</w:p>
    <w:p w14:paraId="794EBCD3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#---------------------------------------</w:t>
      </w:r>
    </w:p>
    <w:p w14:paraId="5CAEEDDA" w14:textId="77777777" w:rsidR="00473836" w:rsidRDefault="00473836" w:rsidP="00473836">
      <w:pPr>
        <w:pStyle w:val="PreformattatoHTML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#---------------------------------------</w:t>
      </w:r>
    </w:p>
    <w:p w14:paraId="69455612" w14:textId="3DE7A022" w:rsidR="009F5F32" w:rsidRDefault="00473836" w:rsidP="00473836">
      <w:pPr>
        <w:spacing w:before="0" w:after="200" w:line="276" w:lineRule="auto"/>
        <w:rPr>
          <w:b/>
        </w:rPr>
      </w:pPr>
      <w:r>
        <w:rPr>
          <w:b/>
        </w:rPr>
        <w:t xml:space="preserve"> </w:t>
      </w:r>
      <w:r w:rsidR="009F5F32">
        <w:rPr>
          <w:b/>
        </w:rPr>
        <w:br w:type="page"/>
      </w:r>
    </w:p>
    <w:p w14:paraId="1D556983" w14:textId="5B024FB1" w:rsidR="009F5F32" w:rsidRPr="00D60B16" w:rsidRDefault="009F5F32" w:rsidP="009F5F32">
      <w:pPr>
        <w:spacing w:before="0" w:after="200" w:line="276" w:lineRule="auto"/>
        <w:jc w:val="both"/>
        <w:rPr>
          <w:b/>
        </w:rPr>
      </w:pPr>
      <w:r w:rsidRPr="00D60B16">
        <w:rPr>
          <w:b/>
        </w:rPr>
        <w:lastRenderedPageBreak/>
        <w:t xml:space="preserve">Supplementary </w:t>
      </w:r>
      <w:r>
        <w:rPr>
          <w:b/>
        </w:rPr>
        <w:t>Data</w:t>
      </w:r>
      <w:r w:rsidRPr="00D60B16">
        <w:rPr>
          <w:b/>
        </w:rPr>
        <w:t xml:space="preserve"> </w:t>
      </w:r>
      <w:r>
        <w:rPr>
          <w:rFonts w:eastAsia="Droid Sans Fallback" w:cs="Times New Roman"/>
          <w:b/>
          <w:szCs w:val="24"/>
          <w:lang w:eastAsia="zh-CN" w:bidi="hi-IN"/>
        </w:rPr>
        <w:t>2</w:t>
      </w:r>
      <w:r w:rsidRPr="00D60B16">
        <w:rPr>
          <w:rFonts w:eastAsia="Droid Sans Fallback" w:cs="Times New Roman"/>
          <w:b/>
          <w:szCs w:val="24"/>
          <w:lang w:eastAsia="zh-CN" w:bidi="hi-IN"/>
        </w:rPr>
        <w:t xml:space="preserve">. </w:t>
      </w:r>
      <w:r>
        <w:rPr>
          <w:rFonts w:eastAsia="Droid Sans Fallback" w:cs="Times New Roman"/>
          <w:b/>
          <w:szCs w:val="24"/>
          <w:lang w:eastAsia="zh-CN" w:bidi="hi-IN"/>
        </w:rPr>
        <w:t xml:space="preserve">Alignment of partial </w:t>
      </w:r>
      <w:proofErr w:type="spellStart"/>
      <w:r w:rsidRPr="009F5F32">
        <w:rPr>
          <w:rFonts w:eastAsia="Droid Sans Fallback" w:cs="Times New Roman"/>
          <w:b/>
          <w:i/>
          <w:szCs w:val="24"/>
          <w:lang w:eastAsia="zh-CN" w:bidi="hi-IN"/>
        </w:rPr>
        <w:t>gyrA</w:t>
      </w:r>
      <w:proofErr w:type="spellEnd"/>
      <w:r>
        <w:rPr>
          <w:rFonts w:eastAsia="Droid Sans Fallback" w:cs="Times New Roman"/>
          <w:b/>
          <w:szCs w:val="24"/>
          <w:lang w:eastAsia="zh-CN" w:bidi="hi-IN"/>
        </w:rPr>
        <w:t xml:space="preserve"> gene</w:t>
      </w:r>
      <w:r w:rsidRPr="00D60B16">
        <w:rPr>
          <w:rFonts w:eastAsia="Droid Sans Fallback" w:cs="Times New Roman"/>
          <w:b/>
          <w:szCs w:val="24"/>
          <w:lang w:eastAsia="zh-CN" w:bidi="hi-IN"/>
        </w:rPr>
        <w:t>.</w:t>
      </w:r>
      <w:r w:rsidRPr="009F5F32">
        <w:rPr>
          <w:rFonts w:cs="Times New Roman"/>
        </w:rPr>
        <w:t xml:space="preserve"> </w:t>
      </w:r>
      <w:r w:rsidRPr="009F5F32">
        <w:rPr>
          <w:rFonts w:eastAsia="Droid Sans Fallback" w:cs="Times New Roman"/>
          <w:szCs w:val="24"/>
          <w:lang w:eastAsia="zh-CN" w:bidi="hi-IN"/>
        </w:rPr>
        <w:t xml:space="preserve">Sequences were aligned </w:t>
      </w:r>
      <w:r w:rsidRPr="009F5F32">
        <w:rPr>
          <w:rFonts w:eastAsia="Droid Sans Fallback" w:cs="Times New Roman"/>
          <w:szCs w:val="24"/>
          <w:lang w:val="en-GB" w:eastAsia="zh-CN" w:bidi="hi-IN"/>
        </w:rPr>
        <w:t>with EMBOSS Needle Pairwise Sequence Alignment tools (http://www.ebi.ac.uk/Tools/psa/).</w:t>
      </w:r>
    </w:p>
    <w:p w14:paraId="2020FE0A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=======================================</w:t>
      </w:r>
    </w:p>
    <w:p w14:paraId="2CBE7BBC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</w:t>
      </w:r>
    </w:p>
    <w:p w14:paraId="229D9452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# </w:t>
      </w:r>
      <w:proofErr w:type="spellStart"/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Aligned_sequences</w:t>
      </w:r>
      <w:proofErr w:type="spellEnd"/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: 2</w:t>
      </w:r>
    </w:p>
    <w:p w14:paraId="124FCA09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 1: S499_GyrA</w:t>
      </w:r>
    </w:p>
    <w:p w14:paraId="1A06703F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 2: S499P-_GyrA</w:t>
      </w:r>
    </w:p>
    <w:p w14:paraId="040CE47A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 Matrix: EDNAFULL</w:t>
      </w:r>
    </w:p>
    <w:p w14:paraId="7DA5C9A6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# </w:t>
      </w:r>
      <w:proofErr w:type="spellStart"/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Gap_penalty</w:t>
      </w:r>
      <w:proofErr w:type="spellEnd"/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: 10.0</w:t>
      </w:r>
    </w:p>
    <w:p w14:paraId="5C35E162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# </w:t>
      </w:r>
      <w:proofErr w:type="spellStart"/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Extend_penalty</w:t>
      </w:r>
      <w:proofErr w:type="spellEnd"/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: 0.5</w:t>
      </w:r>
    </w:p>
    <w:p w14:paraId="1A146504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</w:t>
      </w:r>
    </w:p>
    <w:p w14:paraId="1B73F9F6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 Length: 925</w:t>
      </w:r>
    </w:p>
    <w:p w14:paraId="4B490BFD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 Identity:     925/925 (100.0%)</w:t>
      </w:r>
    </w:p>
    <w:p w14:paraId="4C5DB689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 Similarity:   925/925 (100.0%)</w:t>
      </w:r>
    </w:p>
    <w:p w14:paraId="42308681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 Gaps:           0/925 ( 0.0%)</w:t>
      </w:r>
    </w:p>
    <w:p w14:paraId="5AA4C972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 Score: 4625.0</w:t>
      </w:r>
    </w:p>
    <w:p w14:paraId="7ED0F84C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# </w:t>
      </w:r>
    </w:p>
    <w:p w14:paraId="31D26C4D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</w:t>
      </w:r>
    </w:p>
    <w:p w14:paraId="7091A701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=======================================</w:t>
      </w:r>
    </w:p>
    <w:p w14:paraId="1EC0B3D2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61BF4CD7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  1 ATCCCGGGCGCTTCCGGATGTGCGTGACGGTCTGAAGCCGGTTCACAGAC     50</w:t>
      </w:r>
    </w:p>
    <w:p w14:paraId="02F3ADE0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59620EB7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  1 ATCCCGGGCGCTTCCGGATGTGCGTGACGGTCTGAAGCCGGTTCACAGAC     50</w:t>
      </w:r>
    </w:p>
    <w:p w14:paraId="21DB5FFF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77FE7820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 51 GGATTTTGTACGCAATGAATGATTTAGGCATGACCAGTGACAAACCATAT    100</w:t>
      </w:r>
    </w:p>
    <w:p w14:paraId="78535031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2F386FA6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 51 GGATTTTGTACGCAATGAATGATTTAGGCATGACCAGTGACAAACCATAT    100</w:t>
      </w:r>
    </w:p>
    <w:p w14:paraId="231FF2EC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1BB70361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101 AAAAAATCTGCCCGTATCGTCGGTGAAGTTATCGGTAAGTACCACCCGCA    150</w:t>
      </w:r>
    </w:p>
    <w:p w14:paraId="57096A31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1F3BBE5B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101 AAAAAATCTGCCCGTATCGTCGGTGAAGTTATCGGTAAGTACCACCCGCA    150</w:t>
      </w:r>
    </w:p>
    <w:p w14:paraId="520279C1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4405D301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151 CGGTGACTCAGCGGTTTACGAATCAATGGTCAGAATGGCGCAGGATTTTA    200</w:t>
      </w:r>
    </w:p>
    <w:p w14:paraId="2E7CAACD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7FB1415A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151 CGGTGACTCAGCGGTTTACGAATCAATGGTCAGAATGGCGCAGGATTTTA    200</w:t>
      </w:r>
    </w:p>
    <w:p w14:paraId="4E251374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7F68296C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201 ACTACCGCTACATGCTTGTTGACGGACACGGCAACTTCGGTTCGGTTGAC    250</w:t>
      </w:r>
    </w:p>
    <w:p w14:paraId="5A09FDBB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4C57E58B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201 ACTACCGCTACATGCTTGTTGACGGACACGGCAACTTCGGTTCGGTTGAC    250</w:t>
      </w:r>
    </w:p>
    <w:p w14:paraId="630DF3F0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2954345A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251 GGCGACTCAGCGGCCGCGATGCGTTACACAGAAGCGAGAATGTCAAAAAT    300</w:t>
      </w:r>
    </w:p>
    <w:p w14:paraId="1E692555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42C9F00A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251 GGCGACTCAGCGGCCGCGATGCGTTACACAGAAGCGAGAATGTCAAAAAT    300</w:t>
      </w:r>
    </w:p>
    <w:p w14:paraId="580A9862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2984BEE5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301 CGCAATGGAAATTCTGCGTGACATTACGAAAGACACGATTGACTATCAAG    350</w:t>
      </w:r>
    </w:p>
    <w:p w14:paraId="649C221E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54D5CB50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301 CGCAATGGAAATTCTGCGTGACATTACGAAAGACACGATTGACTATCAAG    350</w:t>
      </w:r>
    </w:p>
    <w:p w14:paraId="28E5A3EA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0CCE1869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351 ATAACTATGACGGTTCAGAAAGAGAGCCTGCCGTCATGCCTTCGAGATTT    400</w:t>
      </w:r>
    </w:p>
    <w:p w14:paraId="598B23CC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49E93707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351 ATAACTATGACGGTTCAGAAAGAGAGCCTGCCGTCATGCCTTCGAGATTT    400</w:t>
      </w:r>
    </w:p>
    <w:p w14:paraId="12F0F34B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40B23F5D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401 CCGAATCTGCTCGTAAACGGGGCTGCCGGTATTGCGGTCGGAATGGCGAC    450</w:t>
      </w:r>
    </w:p>
    <w:p w14:paraId="1135B8B1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54FB12F9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401 CCGAATCTGCTCGTAAACGGGGCTGCCGGTATTGCGGTCGGAATGGCGAC    450</w:t>
      </w:r>
    </w:p>
    <w:p w14:paraId="3F13CEE5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75F50B5E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451 AAACATTCCCCCGCATCAGCTTGGGGAAGTCATTGAAGGCGTGCTTGCCG    500</w:t>
      </w:r>
    </w:p>
    <w:p w14:paraId="54C20FBB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33E25911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451 AAACATTCCCCCGCATCAGCTTGGGGAAGTCATTGAAGGCGTGCTTGCCG    500</w:t>
      </w:r>
    </w:p>
    <w:p w14:paraId="0D7FBCBE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78787726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501 TAAGTGAGAATCCTGAGATTACAAACCAGGAGCTGATGGAATACATCCCG    550</w:t>
      </w:r>
    </w:p>
    <w:p w14:paraId="407FDA80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03EE3759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lastRenderedPageBreak/>
        <w:t>S499P-_GyrA      501 TAAGTGAGAATCCTGAGATTACAAACCAGGAGCTGATGGAATACATCCCG    550</w:t>
      </w:r>
    </w:p>
    <w:p w14:paraId="64CDF273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4BDB0A8E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551 GGCCCGGATTTTCCGACTGCAGGTCAGATTTTGGGCCGGAGCGGCATCCG    600</w:t>
      </w:r>
    </w:p>
    <w:p w14:paraId="2D30CF31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448949F7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551 GGCCCGGATTTTCCGACTGCAGGTCAGATTTTGGGCCGGAGCGGCATCCG    600</w:t>
      </w:r>
    </w:p>
    <w:p w14:paraId="61E7674A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05726491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601 CAAGGCATATGAATCCGGACGGGGATCAATCACGATCCGGGCTAAGGCTG    650</w:t>
      </w:r>
    </w:p>
    <w:p w14:paraId="1088CA9F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6AD1F539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601 CAAGGCATATGAATCCGGACGGGGATCAATCACGATCCGGGCTAAGGCTG    650</w:t>
      </w:r>
    </w:p>
    <w:p w14:paraId="13B98625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4F5BE56C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651 AAATCGAAGAGACTTCATCGGGAAAAGAAAGAATTATTGTCACGGAACTT    700</w:t>
      </w:r>
    </w:p>
    <w:p w14:paraId="137D51FB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49BEB352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651 AAATCGAAGAGACTTCATCGGGAAAAGAAAGAATTATTGTCACGGAACTT    700</w:t>
      </w:r>
    </w:p>
    <w:p w14:paraId="33F21FEA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6ABF26A7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701 CCTTATCAGGTGAACAAAGCGAGATTAATTGAAAAAATCGCGGATCTTGT    750</w:t>
      </w:r>
    </w:p>
    <w:p w14:paraId="423ABBEB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62480BBF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701 CCTTATCAGGTGAACAAAGCGAGATTAATTGAAAAAATCGCGGATCTTGT    750</w:t>
      </w:r>
    </w:p>
    <w:p w14:paraId="00F79561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352A486F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751 CCGAGACAAAAAAATCGAAGGAATTACCGATCTGCGAGACGAATCCGACC    800</w:t>
      </w:r>
    </w:p>
    <w:p w14:paraId="3229ABE2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03B3CF1D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751 CCGAGACAAAAAAATCGAAGGAATTACCGATCTGCGAGACGAATCCGACC    800</w:t>
      </w:r>
    </w:p>
    <w:p w14:paraId="241D4ABD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12C90386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801 GTAACGGAATGAGAATCGTCATTGAGATCCGCCGTGACGCCAATGCTCAC    850</w:t>
      </w:r>
    </w:p>
    <w:p w14:paraId="4498F91E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3B99D664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801 GTAACGGAATGAGAATCGTCATTGAGATCCGCCGTGACGCCAATGCTCAC    850</w:t>
      </w:r>
    </w:p>
    <w:p w14:paraId="17C29E6F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2044D594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851 GTCATTTTGAATAACCTGTACAAACAAACGGCCCTGCAGACGTCTTTCGG    900</w:t>
      </w:r>
    </w:p>
    <w:p w14:paraId="0BC24CA9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3803A438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851 GTCATTTTGAATAACCTGTACAAACAAACGGCCCTGCAGACGTCTTTCGG    900</w:t>
      </w:r>
    </w:p>
    <w:p w14:paraId="7EBFD45A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204282FF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GyrA        901 AATCAACCTGCTGGCGCTCGTTGAC    925</w:t>
      </w:r>
    </w:p>
    <w:p w14:paraId="32A845AE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</w:t>
      </w:r>
    </w:p>
    <w:p w14:paraId="7C860444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GyrA      901 AATCAACCTGCTGGCGCTCGTTGAC    925</w:t>
      </w:r>
    </w:p>
    <w:p w14:paraId="3C5E9FA9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151FF315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05BD3A8F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---------------------------------------</w:t>
      </w:r>
    </w:p>
    <w:p w14:paraId="477C2FD4" w14:textId="77777777" w:rsidR="00473836" w:rsidRPr="00473836" w:rsidRDefault="00473836" w:rsidP="0047383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473836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---------------------------------------</w:t>
      </w:r>
    </w:p>
    <w:p w14:paraId="78BEE7C9" w14:textId="77777777" w:rsidR="005A4625" w:rsidRPr="00D60B16" w:rsidRDefault="005A4625" w:rsidP="005A4625">
      <w:pPr>
        <w:spacing w:before="0" w:after="200" w:line="276" w:lineRule="auto"/>
        <w:rPr>
          <w:rFonts w:eastAsia="Droid Sans Fallback" w:cs="Times New Roman"/>
          <w:szCs w:val="24"/>
          <w:lang w:eastAsia="zh-CN" w:bidi="hi-IN"/>
        </w:rPr>
      </w:pPr>
      <w:r w:rsidRPr="00D60B16">
        <w:rPr>
          <w:rFonts w:eastAsia="Droid Sans Fallback" w:cs="Times New Roman"/>
          <w:szCs w:val="24"/>
          <w:lang w:eastAsia="zh-CN" w:bidi="hi-IN"/>
        </w:rPr>
        <w:br w:type="page"/>
      </w:r>
    </w:p>
    <w:p w14:paraId="61846F06" w14:textId="759B6328" w:rsidR="009F5F32" w:rsidRPr="00D60B16" w:rsidRDefault="009F5F32" w:rsidP="009F5F32">
      <w:pPr>
        <w:spacing w:before="0" w:after="200" w:line="276" w:lineRule="auto"/>
        <w:jc w:val="both"/>
        <w:rPr>
          <w:b/>
        </w:rPr>
      </w:pPr>
      <w:r w:rsidRPr="00D60B16">
        <w:rPr>
          <w:b/>
        </w:rPr>
        <w:lastRenderedPageBreak/>
        <w:t xml:space="preserve">Supplementary </w:t>
      </w:r>
      <w:r>
        <w:rPr>
          <w:b/>
        </w:rPr>
        <w:t>Data</w:t>
      </w:r>
      <w:r w:rsidRPr="00D60B16">
        <w:rPr>
          <w:b/>
        </w:rPr>
        <w:t xml:space="preserve"> </w:t>
      </w:r>
      <w:r>
        <w:rPr>
          <w:rFonts w:eastAsia="Droid Sans Fallback" w:cs="Times New Roman"/>
          <w:b/>
          <w:szCs w:val="24"/>
          <w:lang w:eastAsia="zh-CN" w:bidi="hi-IN"/>
        </w:rPr>
        <w:t>3</w:t>
      </w:r>
      <w:r w:rsidRPr="00D60B16">
        <w:rPr>
          <w:rFonts w:eastAsia="Droid Sans Fallback" w:cs="Times New Roman"/>
          <w:b/>
          <w:szCs w:val="24"/>
          <w:lang w:eastAsia="zh-CN" w:bidi="hi-IN"/>
        </w:rPr>
        <w:t xml:space="preserve">. </w:t>
      </w:r>
      <w:r>
        <w:rPr>
          <w:rFonts w:eastAsia="Droid Sans Fallback" w:cs="Times New Roman"/>
          <w:b/>
          <w:szCs w:val="24"/>
          <w:lang w:eastAsia="zh-CN" w:bidi="hi-IN"/>
        </w:rPr>
        <w:t xml:space="preserve">Alignment of partial </w:t>
      </w:r>
      <w:proofErr w:type="spellStart"/>
      <w:r>
        <w:rPr>
          <w:rFonts w:eastAsia="Droid Sans Fallback" w:cs="Times New Roman"/>
          <w:b/>
          <w:i/>
          <w:szCs w:val="24"/>
          <w:lang w:eastAsia="zh-CN" w:bidi="hi-IN"/>
        </w:rPr>
        <w:t>che</w:t>
      </w:r>
      <w:r w:rsidRPr="009F5F32">
        <w:rPr>
          <w:rFonts w:eastAsia="Droid Sans Fallback" w:cs="Times New Roman"/>
          <w:b/>
          <w:i/>
          <w:szCs w:val="24"/>
          <w:lang w:eastAsia="zh-CN" w:bidi="hi-IN"/>
        </w:rPr>
        <w:t>A</w:t>
      </w:r>
      <w:proofErr w:type="spellEnd"/>
      <w:r>
        <w:rPr>
          <w:rFonts w:eastAsia="Droid Sans Fallback" w:cs="Times New Roman"/>
          <w:b/>
          <w:szCs w:val="24"/>
          <w:lang w:eastAsia="zh-CN" w:bidi="hi-IN"/>
        </w:rPr>
        <w:t xml:space="preserve"> gene</w:t>
      </w:r>
      <w:r w:rsidRPr="00D60B16">
        <w:rPr>
          <w:rFonts w:eastAsia="Droid Sans Fallback" w:cs="Times New Roman"/>
          <w:b/>
          <w:szCs w:val="24"/>
          <w:lang w:eastAsia="zh-CN" w:bidi="hi-IN"/>
        </w:rPr>
        <w:t>.</w:t>
      </w:r>
      <w:r w:rsidRPr="009F5F32">
        <w:rPr>
          <w:rFonts w:cs="Times New Roman"/>
        </w:rPr>
        <w:t xml:space="preserve"> </w:t>
      </w:r>
      <w:r w:rsidRPr="009F5F32">
        <w:rPr>
          <w:rFonts w:eastAsia="Droid Sans Fallback" w:cs="Times New Roman"/>
          <w:szCs w:val="24"/>
          <w:lang w:eastAsia="zh-CN" w:bidi="hi-IN"/>
        </w:rPr>
        <w:t xml:space="preserve">Sequences were aligned </w:t>
      </w:r>
      <w:r w:rsidRPr="009F5F32">
        <w:rPr>
          <w:rFonts w:eastAsia="Droid Sans Fallback" w:cs="Times New Roman"/>
          <w:szCs w:val="24"/>
          <w:lang w:val="en-GB" w:eastAsia="zh-CN" w:bidi="hi-IN"/>
        </w:rPr>
        <w:t>with EMBOSS Needle Pairwise Sequence Alignment tools (http://www.ebi.ac.uk/Tools/psa/).</w:t>
      </w:r>
    </w:p>
    <w:p w14:paraId="3E9E0CD5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=======================================</w:t>
      </w:r>
    </w:p>
    <w:p w14:paraId="505F1621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</w:t>
      </w:r>
    </w:p>
    <w:p w14:paraId="6AE0C627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# </w:t>
      </w:r>
      <w:proofErr w:type="spellStart"/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Aligned_sequences</w:t>
      </w:r>
      <w:proofErr w:type="spellEnd"/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: 2</w:t>
      </w:r>
    </w:p>
    <w:p w14:paraId="4C1EC206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 1: S499_CheA</w:t>
      </w:r>
    </w:p>
    <w:p w14:paraId="530643C2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 2: S499P-_CheA</w:t>
      </w:r>
    </w:p>
    <w:p w14:paraId="326252AD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 Matrix: EDNAFULL</w:t>
      </w:r>
    </w:p>
    <w:p w14:paraId="010A9197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# </w:t>
      </w:r>
      <w:proofErr w:type="spellStart"/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Gap_penalty</w:t>
      </w:r>
      <w:proofErr w:type="spellEnd"/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: 10.0</w:t>
      </w:r>
    </w:p>
    <w:p w14:paraId="0D800010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# </w:t>
      </w:r>
      <w:proofErr w:type="spellStart"/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Extend_penalty</w:t>
      </w:r>
      <w:proofErr w:type="spellEnd"/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: 0.5</w:t>
      </w:r>
    </w:p>
    <w:p w14:paraId="028F0DC1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</w:t>
      </w:r>
    </w:p>
    <w:p w14:paraId="450F5CF9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 Length: 850</w:t>
      </w:r>
    </w:p>
    <w:p w14:paraId="796E92F6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 Identity:     850/850 (100.0%)</w:t>
      </w:r>
    </w:p>
    <w:p w14:paraId="2208E001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 Similarity:   850/850 (100.0%)</w:t>
      </w:r>
    </w:p>
    <w:p w14:paraId="49864AEC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 Gaps:           0/850 ( 0.0%)</w:t>
      </w:r>
    </w:p>
    <w:p w14:paraId="3FF5214B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 Score: 4250.0</w:t>
      </w:r>
    </w:p>
    <w:p w14:paraId="3A0B00C1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# </w:t>
      </w:r>
    </w:p>
    <w:p w14:paraId="5328C307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</w:t>
      </w:r>
    </w:p>
    <w:p w14:paraId="5DCED85B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=======================================</w:t>
      </w:r>
    </w:p>
    <w:p w14:paraId="634EFBB7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681B8175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  1 ATCTGGCGCATTTAACCCACCTGATGGAAAATGTGCTGGACGCCATCCGC     50</w:t>
      </w:r>
    </w:p>
    <w:p w14:paraId="02424784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43BE368B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CheA        1 ATCTGGCGCATTTAACCCACCTGATGGAAAATGTGCTGGACGCCATCCGC     50</w:t>
      </w:r>
    </w:p>
    <w:p w14:paraId="733F570D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5FFB756C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 51 AACGGAGAAATGCCCGTTACATCGGATTGGCTGGACGTGCTGTTTGAAGC    100</w:t>
      </w:r>
    </w:p>
    <w:p w14:paraId="4CD4990F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1300B2B6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CheA       51 AACGGAGAAATGCCCGTTACATCGGATTGGCTGGACGTGCTGTTTGAAGC    100</w:t>
      </w:r>
    </w:p>
    <w:p w14:paraId="1CD4B6ED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277A6E87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101 GCTTGATCATCTTGAAGAGATGGTGCAGTCCATTATTGACGGAGGAGACG    150</w:t>
      </w:r>
    </w:p>
    <w:p w14:paraId="1EEEEF03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4F5401E2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CheA      101 GCTTGATCATCTTGAAGAGATGGTGCAGTCCATTATTGACGGAGGAGACG    150</w:t>
      </w:r>
    </w:p>
    <w:p w14:paraId="64D912FE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76BA7695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151 GCAAACGTGATATTTCTGAAGTAAGTGCGAAGCTCGACGTAAATGCGGTG    200</w:t>
      </w:r>
    </w:p>
    <w:p w14:paraId="6A6429F0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1FA9C71D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CheA      151 GCAAACGTGATATTTCTGAAGTAAGTGCGAAGCTCGACGTAAATGCGGTG    200</w:t>
      </w:r>
    </w:p>
    <w:p w14:paraId="4F485EBA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2666F271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201 CATGAGACTGCGGCTTCAGCCGAAACAGCAGAACCGCCGGCTTCAAAACA    250</w:t>
      </w:r>
    </w:p>
    <w:p w14:paraId="566FAFF7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15BE8B8C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CheA      201 CATGAGACTGCGGCTTCAGCCGAAACAGCAGAACCGCCGGCTTCAAAACA    250</w:t>
      </w:r>
    </w:p>
    <w:p w14:paraId="49FC3427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6B69A225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251 ACAGACTTCAACTGAATGGAATTATGATGAGTTCGAACGGACTGTTATTG    300</w:t>
      </w:r>
    </w:p>
    <w:p w14:paraId="4E7E4772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5D87D0BB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CheA      251 ACAGACTTCAACTGAATGGAATTATGATGAGTTCGAACGGACTGTTATTG    300</w:t>
      </w:r>
    </w:p>
    <w:p w14:paraId="3E5F7A7D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6FEADE1B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301 AAGAGGCGGAAGAGCAAGGATTCAGCCGCTATGAAATAACGGTTTCCCTG    350</w:t>
      </w:r>
    </w:p>
    <w:p w14:paraId="2057A3B4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5D2FE776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CheA      301 AAGAGGCGGAAGAGCAAGGATTCAGCCGCTATGAAATAACGGTTTCCCTG    350</w:t>
      </w:r>
    </w:p>
    <w:p w14:paraId="11CF871E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617F36EE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351 AATGAAAGCTGCATGCTCAAAGCCGTGCGCGTGTACATGATATTTGAAAA    400</w:t>
      </w:r>
    </w:p>
    <w:p w14:paraId="686B28AB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72040AA6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CheA      351 AATGAAAGCTGCATGCTCAAAGCCGTGCGCGTGTACATGATATTTGAAAA    400</w:t>
      </w:r>
    </w:p>
    <w:p w14:paraId="20197D0A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0CDEB07E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401 GCTGAATGAAGCCGGGGAAGTCGCAAAAACGATACCTGCCGCGGAAGTGC    450</w:t>
      </w:r>
    </w:p>
    <w:p w14:paraId="56258CAB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79924D1E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CheA      401 GCTGAATGAAGCCGGGGAAGTCGCAAAAACGATACCTGCCGCGGAAGTGC    450</w:t>
      </w:r>
    </w:p>
    <w:p w14:paraId="7CA55F4C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6F45D9EC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451 TTGAGACGGAAGATTTCGGAACGGATTTTCAGGTGTGTTTCTTGACAAAG    500</w:t>
      </w:r>
    </w:p>
    <w:p w14:paraId="65C6218D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7D0210EF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CheA      451 TTGAGACGGAAGATTTCGGAACGGATTTTCAGGTGTGTTTCTTGACAAAG    500</w:t>
      </w:r>
    </w:p>
    <w:p w14:paraId="5350A48C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57C57549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501 CAGCCTGCTGAAGAAATTAAAGAACTCATCAGCGGCATTTCAGAAGTGGA    550</w:t>
      </w:r>
    </w:p>
    <w:p w14:paraId="4D3156F9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78E2660C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lastRenderedPageBreak/>
        <w:t>S499P-_CheA      501 CAGCCTGCTGAAGAAATTAAAGAACTCATCAGCGGCATTTCAGAAGTGGA    550</w:t>
      </w:r>
    </w:p>
    <w:p w14:paraId="2071C12A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470C23D3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551 GAATGTCGAAATTTCTGCCGGTGCGCCGTTAAAAACGGCCGAAAAACCGC    600</w:t>
      </w:r>
    </w:p>
    <w:p w14:paraId="37C73F01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71C8CBAC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CheA      551 GAATGTCGAAATTTCTGCCGGTGCGCCGTTAAAAACGGCCGAAAAACCGC    600</w:t>
      </w:r>
    </w:p>
    <w:p w14:paraId="3F3A7C2C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41BA7309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601 AAGCAGCTGAACCGGTGAAGGAAACTCCGGTTAAAAAGGCTGAAAAACAG    650</w:t>
      </w:r>
    </w:p>
    <w:p w14:paraId="28DBEBF3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17F78E4A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CheA      601 AAGCAGCTGAACCGGTGAAGGAAACTCCGGTTAAAAAGGCTGAAAAACAG    650</w:t>
      </w:r>
    </w:p>
    <w:p w14:paraId="0F1A6B87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039BC7D4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651 CCGAAACCGCAAGCGAAAACGGAAGAGCAGCCGAAGCATCACAGCGGCTC    700</w:t>
      </w:r>
    </w:p>
    <w:p w14:paraId="0A4DC2D2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6437AB9B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CheA      651 CCGAAACCGCAAGCGAAAACGGAAGAGCAGCCGAAGCATCACAGCGGCTC    700</w:t>
      </w:r>
    </w:p>
    <w:p w14:paraId="46BF57CA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3597AB3D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701 GAAAACGATTCGCGTCAACATTGAAAGACTGGATTCTTCAATGAACCTTT    750</w:t>
      </w:r>
    </w:p>
    <w:p w14:paraId="1691083F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54F61E7F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CheA      701 GAAAACGATTCGCGTCAACATTGAAAGACTGGATTCTTCAATGAACCTTT    750</w:t>
      </w:r>
    </w:p>
    <w:p w14:paraId="00FCBE2A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7B18046E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751 TTGAAGAACTTGTCATTGACCGCGGACGTCTTGAGCAGATCGCCAAAGAG    800</w:t>
      </w:r>
    </w:p>
    <w:p w14:paraId="636EF27C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32597476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CheA      751 TTGAAGAACTTGTCATTGACCGCGGACGTCTTGAGCAGATCGCCAAAGAG    800</w:t>
      </w:r>
    </w:p>
    <w:p w14:paraId="2CD59E8C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1A3025DF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_CheA        801 CTTGACCACAATGAGCTGACTGAAACCGTTGAACGCCTGACCAGAATTTC    850</w:t>
      </w:r>
    </w:p>
    <w:p w14:paraId="44299AA7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 xml:space="preserve">                     ||||||||||||||||||||||||||||||||||||||||||||||||||</w:t>
      </w:r>
    </w:p>
    <w:p w14:paraId="0B1ECCD1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S499P-_CheA      801 CTTGACCACAATGAGCTGACTGAAACCGTTGAACGCCTGACCAGAATTTC    850</w:t>
      </w:r>
    </w:p>
    <w:p w14:paraId="37A420BA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2E885F41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</w:p>
    <w:p w14:paraId="40BB18BB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---------------------------------------</w:t>
      </w:r>
    </w:p>
    <w:p w14:paraId="64B088C9" w14:textId="77777777" w:rsidR="00BE3A35" w:rsidRPr="00BE3A35" w:rsidRDefault="00BE3A35" w:rsidP="00BE3A3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0" w:after="0"/>
        <w:ind w:left="166" w:right="166"/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</w:pPr>
      <w:r w:rsidRPr="00BE3A35">
        <w:rPr>
          <w:rFonts w:ascii="Courier New" w:eastAsia="Times New Roman" w:hAnsi="Courier New" w:cs="Courier New"/>
          <w:color w:val="222222"/>
          <w:sz w:val="18"/>
          <w:szCs w:val="18"/>
          <w:lang w:val="en-GB" w:eastAsia="en-GB"/>
        </w:rPr>
        <w:t>#---------------------------------------</w:t>
      </w:r>
    </w:p>
    <w:p w14:paraId="696C1EB7" w14:textId="2D17B36D" w:rsidR="00C92989" w:rsidRPr="00D60B16" w:rsidRDefault="00C92989" w:rsidP="009F5F32">
      <w:pPr>
        <w:jc w:val="both"/>
        <w:rPr>
          <w:rFonts w:cs="Times New Roman"/>
          <w:szCs w:val="24"/>
          <w:lang w:val="en-GB"/>
        </w:rPr>
      </w:pPr>
    </w:p>
    <w:sectPr w:rsidR="00C92989" w:rsidRPr="00D60B1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01333C" w14:textId="77777777" w:rsidR="00F40F4C" w:rsidRDefault="00F40F4C" w:rsidP="00117666">
      <w:pPr>
        <w:spacing w:after="0"/>
      </w:pPr>
      <w:r>
        <w:separator/>
      </w:r>
    </w:p>
  </w:endnote>
  <w:endnote w:type="continuationSeparator" w:id="0">
    <w:p w14:paraId="73287BC2" w14:textId="77777777" w:rsidR="00F40F4C" w:rsidRDefault="00F40F4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roid Sans Fallback">
    <w:altName w:val="Arial Unicode MS"/>
    <w:charset w:val="80"/>
    <w:family w:val="swiss"/>
    <w:pitch w:val="variable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BBA9C" w14:textId="77777777" w:rsidR="00076F57" w:rsidRPr="00577C4C" w:rsidRDefault="00076F57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D6731E" wp14:editId="5C0B14F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E78087" w14:textId="0E577CE2" w:rsidR="00076F57" w:rsidRPr="00577C4C" w:rsidRDefault="00076F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33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14E78087" w14:textId="0E577CE2" w:rsidR="00076F57" w:rsidRPr="00577C4C" w:rsidRDefault="00076F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331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EF7B70" w14:textId="77777777" w:rsidR="00076F57" w:rsidRPr="00577C4C" w:rsidRDefault="00076F57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02F79F5" wp14:editId="286671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9A3FE0" w14:textId="387EAA2D" w:rsidR="00076F57" w:rsidRPr="00577C4C" w:rsidRDefault="00076F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33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E9A3FE0" w14:textId="387EAA2D" w:rsidR="00076F57" w:rsidRPr="00577C4C" w:rsidRDefault="00076F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331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80D97D" w14:textId="77777777" w:rsidR="00F40F4C" w:rsidRDefault="00F40F4C" w:rsidP="00117666">
      <w:pPr>
        <w:spacing w:after="0"/>
      </w:pPr>
      <w:r>
        <w:separator/>
      </w:r>
    </w:p>
  </w:footnote>
  <w:footnote w:type="continuationSeparator" w:id="0">
    <w:p w14:paraId="30BFD0F2" w14:textId="77777777" w:rsidR="00F40F4C" w:rsidRDefault="00F40F4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862A79" w14:textId="77777777" w:rsidR="00076F57" w:rsidRPr="009151AA" w:rsidRDefault="00076F5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860ABC" w14:textId="73304ABD" w:rsidR="00076F57" w:rsidRDefault="00076F57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39453C"/>
    <w:multiLevelType w:val="hybridMultilevel"/>
    <w:tmpl w:val="DAFC7130"/>
    <w:lvl w:ilvl="0" w:tplc="D012C388">
      <w:start w:val="16"/>
      <w:numFmt w:val="bullet"/>
      <w:lvlText w:val=""/>
      <w:lvlJc w:val="left"/>
      <w:pPr>
        <w:ind w:left="720" w:hanging="360"/>
      </w:pPr>
      <w:rPr>
        <w:rFonts w:ascii="Symbol" w:eastAsia="Droid Sans Fallback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IyMDc3MzA0sDS3MDNX0lEKTi0uzszPAymwqAUA41wq5SwAAAA="/>
  </w:docVars>
  <w:rsids>
    <w:rsidRoot w:val="005A4625"/>
    <w:rsid w:val="0001436A"/>
    <w:rsid w:val="00017DEC"/>
    <w:rsid w:val="00032A88"/>
    <w:rsid w:val="00034304"/>
    <w:rsid w:val="00035434"/>
    <w:rsid w:val="0004461B"/>
    <w:rsid w:val="00052A14"/>
    <w:rsid w:val="00074B81"/>
    <w:rsid w:val="00074F01"/>
    <w:rsid w:val="00076F57"/>
    <w:rsid w:val="00077D53"/>
    <w:rsid w:val="00080B56"/>
    <w:rsid w:val="00090182"/>
    <w:rsid w:val="000B7BB5"/>
    <w:rsid w:val="000C5CDD"/>
    <w:rsid w:val="000F4772"/>
    <w:rsid w:val="00100EFC"/>
    <w:rsid w:val="00105FD9"/>
    <w:rsid w:val="00107639"/>
    <w:rsid w:val="00117666"/>
    <w:rsid w:val="001301AA"/>
    <w:rsid w:val="00131A7A"/>
    <w:rsid w:val="00135B76"/>
    <w:rsid w:val="001549D3"/>
    <w:rsid w:val="00160065"/>
    <w:rsid w:val="0016045B"/>
    <w:rsid w:val="00161745"/>
    <w:rsid w:val="00177D84"/>
    <w:rsid w:val="00202674"/>
    <w:rsid w:val="002051A5"/>
    <w:rsid w:val="002115DA"/>
    <w:rsid w:val="00221863"/>
    <w:rsid w:val="00235EA8"/>
    <w:rsid w:val="002406D4"/>
    <w:rsid w:val="00251E63"/>
    <w:rsid w:val="00267D18"/>
    <w:rsid w:val="002868E2"/>
    <w:rsid w:val="002869C3"/>
    <w:rsid w:val="002936E4"/>
    <w:rsid w:val="002A0111"/>
    <w:rsid w:val="002B2B0B"/>
    <w:rsid w:val="002B4A57"/>
    <w:rsid w:val="002C03C4"/>
    <w:rsid w:val="002C553F"/>
    <w:rsid w:val="002C74CA"/>
    <w:rsid w:val="003163FC"/>
    <w:rsid w:val="00316C2E"/>
    <w:rsid w:val="0032529A"/>
    <w:rsid w:val="00346484"/>
    <w:rsid w:val="00352E17"/>
    <w:rsid w:val="003544FB"/>
    <w:rsid w:val="00361581"/>
    <w:rsid w:val="00367570"/>
    <w:rsid w:val="003B08B5"/>
    <w:rsid w:val="003B27FB"/>
    <w:rsid w:val="003C01C8"/>
    <w:rsid w:val="003C6FB4"/>
    <w:rsid w:val="003D232F"/>
    <w:rsid w:val="003D2F2D"/>
    <w:rsid w:val="003E01A0"/>
    <w:rsid w:val="003F1F20"/>
    <w:rsid w:val="00401590"/>
    <w:rsid w:val="00406C9A"/>
    <w:rsid w:val="00423ED4"/>
    <w:rsid w:val="00434976"/>
    <w:rsid w:val="00447801"/>
    <w:rsid w:val="00447CD1"/>
    <w:rsid w:val="00452E9C"/>
    <w:rsid w:val="004645E2"/>
    <w:rsid w:val="004735C8"/>
    <w:rsid w:val="00473836"/>
    <w:rsid w:val="00474817"/>
    <w:rsid w:val="00477F31"/>
    <w:rsid w:val="004961FF"/>
    <w:rsid w:val="00497B7E"/>
    <w:rsid w:val="004A7B74"/>
    <w:rsid w:val="004C2FDC"/>
    <w:rsid w:val="004C3BE2"/>
    <w:rsid w:val="004F668A"/>
    <w:rsid w:val="00515209"/>
    <w:rsid w:val="00517A89"/>
    <w:rsid w:val="00522758"/>
    <w:rsid w:val="005250F2"/>
    <w:rsid w:val="00545A69"/>
    <w:rsid w:val="005515AD"/>
    <w:rsid w:val="00562C51"/>
    <w:rsid w:val="00566478"/>
    <w:rsid w:val="00571841"/>
    <w:rsid w:val="00583331"/>
    <w:rsid w:val="00593EEA"/>
    <w:rsid w:val="00596F15"/>
    <w:rsid w:val="00596F57"/>
    <w:rsid w:val="005A09D0"/>
    <w:rsid w:val="005A4625"/>
    <w:rsid w:val="005A5EEE"/>
    <w:rsid w:val="005B5624"/>
    <w:rsid w:val="005B6D74"/>
    <w:rsid w:val="005B7DBE"/>
    <w:rsid w:val="005D5FE9"/>
    <w:rsid w:val="005F5453"/>
    <w:rsid w:val="005F6B76"/>
    <w:rsid w:val="00606C88"/>
    <w:rsid w:val="00610F57"/>
    <w:rsid w:val="00615C61"/>
    <w:rsid w:val="00625554"/>
    <w:rsid w:val="006332E1"/>
    <w:rsid w:val="006375C7"/>
    <w:rsid w:val="0064037B"/>
    <w:rsid w:val="006440C4"/>
    <w:rsid w:val="00654E8F"/>
    <w:rsid w:val="00655F30"/>
    <w:rsid w:val="00660D05"/>
    <w:rsid w:val="00666E10"/>
    <w:rsid w:val="006820B1"/>
    <w:rsid w:val="006B7D14"/>
    <w:rsid w:val="006C3028"/>
    <w:rsid w:val="006E3CFD"/>
    <w:rsid w:val="00701727"/>
    <w:rsid w:val="0070566C"/>
    <w:rsid w:val="00714C50"/>
    <w:rsid w:val="007173E6"/>
    <w:rsid w:val="00725A7D"/>
    <w:rsid w:val="00736191"/>
    <w:rsid w:val="00743068"/>
    <w:rsid w:val="00745217"/>
    <w:rsid w:val="007473F5"/>
    <w:rsid w:val="007501BE"/>
    <w:rsid w:val="007520DA"/>
    <w:rsid w:val="00753D81"/>
    <w:rsid w:val="007654E3"/>
    <w:rsid w:val="00790BB3"/>
    <w:rsid w:val="007935A9"/>
    <w:rsid w:val="007A54B7"/>
    <w:rsid w:val="007A5CE4"/>
    <w:rsid w:val="007B4E84"/>
    <w:rsid w:val="007C206C"/>
    <w:rsid w:val="007C2A68"/>
    <w:rsid w:val="007C7CE1"/>
    <w:rsid w:val="007D0DB8"/>
    <w:rsid w:val="007D7666"/>
    <w:rsid w:val="007E1846"/>
    <w:rsid w:val="007F0EBE"/>
    <w:rsid w:val="007F0EFA"/>
    <w:rsid w:val="00817DD6"/>
    <w:rsid w:val="008546E3"/>
    <w:rsid w:val="008700C4"/>
    <w:rsid w:val="00883311"/>
    <w:rsid w:val="00883FB1"/>
    <w:rsid w:val="00885156"/>
    <w:rsid w:val="008A20BC"/>
    <w:rsid w:val="008A40D6"/>
    <w:rsid w:val="008B1FF4"/>
    <w:rsid w:val="008B3957"/>
    <w:rsid w:val="008C65C2"/>
    <w:rsid w:val="008D32D2"/>
    <w:rsid w:val="008E3A0E"/>
    <w:rsid w:val="008F1946"/>
    <w:rsid w:val="0091106D"/>
    <w:rsid w:val="009151AA"/>
    <w:rsid w:val="009327CD"/>
    <w:rsid w:val="0093429D"/>
    <w:rsid w:val="009348B0"/>
    <w:rsid w:val="0094038A"/>
    <w:rsid w:val="00943573"/>
    <w:rsid w:val="0094417E"/>
    <w:rsid w:val="00944A8F"/>
    <w:rsid w:val="00970F7D"/>
    <w:rsid w:val="009725D3"/>
    <w:rsid w:val="00982AAF"/>
    <w:rsid w:val="00984605"/>
    <w:rsid w:val="00986BDC"/>
    <w:rsid w:val="00994A3D"/>
    <w:rsid w:val="009B24A6"/>
    <w:rsid w:val="009B745C"/>
    <w:rsid w:val="009C2B12"/>
    <w:rsid w:val="009F1AD8"/>
    <w:rsid w:val="009F5F32"/>
    <w:rsid w:val="009F79D5"/>
    <w:rsid w:val="00A03102"/>
    <w:rsid w:val="00A1546E"/>
    <w:rsid w:val="00A174D9"/>
    <w:rsid w:val="00A24AB4"/>
    <w:rsid w:val="00A27EF6"/>
    <w:rsid w:val="00A31416"/>
    <w:rsid w:val="00A40711"/>
    <w:rsid w:val="00A7070E"/>
    <w:rsid w:val="00A72EFE"/>
    <w:rsid w:val="00A852D4"/>
    <w:rsid w:val="00AB6715"/>
    <w:rsid w:val="00AB6FE4"/>
    <w:rsid w:val="00AE7F16"/>
    <w:rsid w:val="00B06139"/>
    <w:rsid w:val="00B1671E"/>
    <w:rsid w:val="00B25EB8"/>
    <w:rsid w:val="00B35EC1"/>
    <w:rsid w:val="00B37F4D"/>
    <w:rsid w:val="00B669B0"/>
    <w:rsid w:val="00B67945"/>
    <w:rsid w:val="00B74380"/>
    <w:rsid w:val="00B77BD9"/>
    <w:rsid w:val="00B808C7"/>
    <w:rsid w:val="00B9139A"/>
    <w:rsid w:val="00BA61EB"/>
    <w:rsid w:val="00BC7907"/>
    <w:rsid w:val="00BD2E7F"/>
    <w:rsid w:val="00BD6AAD"/>
    <w:rsid w:val="00BE3A35"/>
    <w:rsid w:val="00C0563E"/>
    <w:rsid w:val="00C16A20"/>
    <w:rsid w:val="00C16E1C"/>
    <w:rsid w:val="00C268C3"/>
    <w:rsid w:val="00C52A7B"/>
    <w:rsid w:val="00C54588"/>
    <w:rsid w:val="00C55C3E"/>
    <w:rsid w:val="00C56BAF"/>
    <w:rsid w:val="00C6563C"/>
    <w:rsid w:val="00C679AA"/>
    <w:rsid w:val="00C75972"/>
    <w:rsid w:val="00C826A9"/>
    <w:rsid w:val="00C83E07"/>
    <w:rsid w:val="00C84B6E"/>
    <w:rsid w:val="00C92989"/>
    <w:rsid w:val="00CA2F82"/>
    <w:rsid w:val="00CC7B68"/>
    <w:rsid w:val="00CD066B"/>
    <w:rsid w:val="00CE4FEE"/>
    <w:rsid w:val="00CE54B3"/>
    <w:rsid w:val="00D00BEE"/>
    <w:rsid w:val="00D06CA4"/>
    <w:rsid w:val="00D105D7"/>
    <w:rsid w:val="00D11489"/>
    <w:rsid w:val="00D318F6"/>
    <w:rsid w:val="00D50C0B"/>
    <w:rsid w:val="00D55146"/>
    <w:rsid w:val="00D60B16"/>
    <w:rsid w:val="00DB59C3"/>
    <w:rsid w:val="00DC230B"/>
    <w:rsid w:val="00DC259A"/>
    <w:rsid w:val="00DC6107"/>
    <w:rsid w:val="00DC718C"/>
    <w:rsid w:val="00DE23E8"/>
    <w:rsid w:val="00DE5B33"/>
    <w:rsid w:val="00DF679B"/>
    <w:rsid w:val="00E028ED"/>
    <w:rsid w:val="00E052F5"/>
    <w:rsid w:val="00E0677C"/>
    <w:rsid w:val="00E210BA"/>
    <w:rsid w:val="00E43CB2"/>
    <w:rsid w:val="00E51127"/>
    <w:rsid w:val="00E52377"/>
    <w:rsid w:val="00E64E17"/>
    <w:rsid w:val="00E661AF"/>
    <w:rsid w:val="00E76B53"/>
    <w:rsid w:val="00E866C9"/>
    <w:rsid w:val="00E96908"/>
    <w:rsid w:val="00EA0F0F"/>
    <w:rsid w:val="00EA3D3C"/>
    <w:rsid w:val="00EA6E04"/>
    <w:rsid w:val="00EB5846"/>
    <w:rsid w:val="00ED68DC"/>
    <w:rsid w:val="00EE5317"/>
    <w:rsid w:val="00EF2DB3"/>
    <w:rsid w:val="00F13D90"/>
    <w:rsid w:val="00F259B2"/>
    <w:rsid w:val="00F33071"/>
    <w:rsid w:val="00F346A0"/>
    <w:rsid w:val="00F401E6"/>
    <w:rsid w:val="00F40F4C"/>
    <w:rsid w:val="00F42220"/>
    <w:rsid w:val="00F46900"/>
    <w:rsid w:val="00F47A2C"/>
    <w:rsid w:val="00F52B98"/>
    <w:rsid w:val="00F61D89"/>
    <w:rsid w:val="00F64663"/>
    <w:rsid w:val="00F75E5E"/>
    <w:rsid w:val="00F856BB"/>
    <w:rsid w:val="00F95259"/>
    <w:rsid w:val="00F9550F"/>
    <w:rsid w:val="00FA6DFA"/>
    <w:rsid w:val="00FD7609"/>
    <w:rsid w:val="00FD7EFC"/>
    <w:rsid w:val="00FE2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D1B1B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xl65">
    <w:name w:val="xl65"/>
    <w:basedOn w:val="Normale"/>
    <w:rsid w:val="00F42220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3464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346484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xl65">
    <w:name w:val="xl65"/>
    <w:basedOn w:val="Normale"/>
    <w:rsid w:val="00F42220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3464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346484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FEM\Lavori\paper%20pS499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1.DOCX</DocumentId>
    <TitleName xmlns="fa52ae8b-2b36-4137-9bde-d98e18ca3240">Data Sheet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37C52CD-B897-4B6E-8DC5-77BFD1AFDCE0}"/>
</file>

<file path=customXml/itemProps2.xml><?xml version="1.0" encoding="utf-8"?>
<ds:datastoreItem xmlns:ds="http://schemas.openxmlformats.org/officeDocument/2006/customXml" ds:itemID="{6E00B9CF-E00C-492F-B985-DAE1938AE10B}"/>
</file>

<file path=customXml/itemProps3.xml><?xml version="1.0" encoding="utf-8"?>
<ds:datastoreItem xmlns:ds="http://schemas.openxmlformats.org/officeDocument/2006/customXml" ds:itemID="{9D914E1A-0BE3-4173-A016-10AACFC311C4}"/>
</file>

<file path=customXml/itemProps4.xml><?xml version="1.0" encoding="utf-8"?>
<ds:datastoreItem xmlns:ds="http://schemas.openxmlformats.org/officeDocument/2006/customXml" ds:itemID="{51E32123-B009-4337-B821-19AC3E684B2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3</TotalTime>
  <Pages>7</Pages>
  <Words>2456</Words>
  <Characters>14001</Characters>
  <Application>Microsoft Office Word</Application>
  <DocSecurity>0</DocSecurity>
  <Lines>116</Lines>
  <Paragraphs>3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molinatto</dc:creator>
  <cp:lastModifiedBy>gerardo puopolo</cp:lastModifiedBy>
  <cp:revision>7</cp:revision>
  <cp:lastPrinted>2016-12-21T15:29:00Z</cp:lastPrinted>
  <dcterms:created xsi:type="dcterms:W3CDTF">2016-12-21T10:11:00Z</dcterms:created>
  <dcterms:modified xsi:type="dcterms:W3CDTF">2016-12-21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